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C40" w:rsidRPr="00363CFB" w:rsidRDefault="00310C40" w:rsidP="00310C40">
      <w:pPr>
        <w:spacing w:after="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363CFB">
        <w:rPr>
          <w:rFonts w:ascii="Times New Roman" w:eastAsia="Times New Roman" w:hAnsi="Times New Roman" w:cs="Times New Roman"/>
          <w:b/>
        </w:rPr>
        <w:t xml:space="preserve">TABLE </w:t>
      </w:r>
      <w:r w:rsidR="00150ADD">
        <w:rPr>
          <w:rFonts w:ascii="Times New Roman" w:eastAsia="Times New Roman" w:hAnsi="Times New Roman" w:cs="Times New Roman"/>
          <w:b/>
        </w:rPr>
        <w:t>S</w:t>
      </w:r>
      <w:r w:rsidRPr="00363CFB">
        <w:rPr>
          <w:rFonts w:ascii="Times New Roman" w:eastAsia="Times New Roman" w:hAnsi="Times New Roman" w:cs="Times New Roman"/>
          <w:b/>
        </w:rPr>
        <w:t xml:space="preserve">1. Strains </w:t>
      </w:r>
      <w:r>
        <w:rPr>
          <w:rFonts w:ascii="Times New Roman" w:eastAsia="Times New Roman" w:hAnsi="Times New Roman" w:cs="Times New Roman"/>
          <w:b/>
        </w:rPr>
        <w:t>and plasmids used in this study</w:t>
      </w:r>
    </w:p>
    <w:p w:rsidR="00310C40" w:rsidRPr="00EA3E7E" w:rsidRDefault="00310C40" w:rsidP="00310C40">
      <w:pPr>
        <w:pBdr>
          <w:top w:val="single" w:sz="4" w:space="0" w:color="auto"/>
          <w:bottom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>Plasmids</w:t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  <w:t>Relevant characteristics</w:t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  <w:t>Source/Reference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>pET28α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>Kan</w:t>
      </w:r>
      <w:r w:rsidRPr="00EA3E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R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 xml:space="preserve"> pET28a (cloning vector), pBR322 origin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>Novagen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>pET28_ppiA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 xml:space="preserve">pET28a containing 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ppiA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 xml:space="preserve"> gene with T7 promoter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>This work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>pGEX_ppiB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 xml:space="preserve">pGEX6p1 containing 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ppiB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 xml:space="preserve"> gene with T7 promoter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This work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>pcDNA 3.1 (-)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>Mammalian expressing vector, Neomycin</w:t>
      </w:r>
      <w:r w:rsidRPr="00EA3E7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R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, myc &amp; his tag,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>Invitrogen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>CMV promoter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>pcDNA_ppiA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 xml:space="preserve">pcDNA3.1(-) containing 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ppiA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 xml:space="preserve"> gene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This work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>pcDNA_ppiB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 xml:space="preserve">pcDNA3.1(-) containing 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ppiB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 xml:space="preserve"> gene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This work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310C40" w:rsidRPr="00EA3E7E" w:rsidRDefault="00310C40" w:rsidP="00310C40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>Strains</w:t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  <w:t>Relevant characteristics</w:t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b/>
          <w:sz w:val="20"/>
          <w:szCs w:val="20"/>
        </w:rPr>
        <w:t>Source/Reference</w:t>
      </w:r>
    </w:p>
    <w:p w:rsidR="00310C40" w:rsidRPr="00EA3E7E" w:rsidRDefault="00310C40" w:rsidP="00310C40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>DH5α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supE44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ΔlacU(Φ80lacZΔM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5) hsdR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7 rec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 xml:space="preserve"> endA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Novagen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gyrA96 thi-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 xml:space="preserve"> relA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1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>BL-21(DE3)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F– ompT gal dcm lon hsdSB(rB- mB-) λ(DE3 [lacI lacUV5-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Novagen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 xml:space="preserve">T7 gene 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ind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1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 xml:space="preserve"> sam7 nin5])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 xml:space="preserve">Ec_ppiA   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>BL-21 λ (DE3) containing pET28a-ppiA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This work</w:t>
      </w:r>
    </w:p>
    <w:p w:rsidR="00310C40" w:rsidRPr="00EA3E7E" w:rsidRDefault="00310C40" w:rsidP="00310C40">
      <w:pPr>
        <w:pBdr>
          <w:bottom w:val="single" w:sz="4" w:space="1" w:color="auto"/>
        </w:pBd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 xml:space="preserve">Ec_ppiB   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>BL-21 λ (DE3) containing pGEX-ppiB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</w:r>
      <w:r w:rsidRPr="00EA3E7E">
        <w:rPr>
          <w:rFonts w:ascii="Times New Roman" w:eastAsia="Times New Roman" w:hAnsi="Times New Roman" w:cs="Times New Roman"/>
          <w:sz w:val="20"/>
          <w:szCs w:val="20"/>
        </w:rPr>
        <w:tab/>
        <w:t>This work</w:t>
      </w:r>
    </w:p>
    <w:p w:rsidR="00310C40" w:rsidRPr="00EA3E7E" w:rsidRDefault="00310C40" w:rsidP="00310C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A3E7E">
        <w:rPr>
          <w:rFonts w:ascii="Times New Roman" w:eastAsia="Times New Roman" w:hAnsi="Times New Roman" w:cs="Times New Roman"/>
          <w:sz w:val="20"/>
          <w:szCs w:val="20"/>
        </w:rPr>
        <w:t>Selection marker resistant to Ampicillin (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amp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R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) and kanamycin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</w:rPr>
        <w:t>kan</w:t>
      </w:r>
      <w:r w:rsidRPr="00EA3E7E"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R</w:t>
      </w:r>
      <w:r w:rsidRPr="00EA3E7E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310C40" w:rsidRPr="0015595C" w:rsidRDefault="00310C40" w:rsidP="00310C4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lang w:bidi="hi-IN"/>
        </w:rPr>
      </w:pPr>
    </w:p>
    <w:p w:rsidR="0046112E" w:rsidRDefault="0046112E"/>
    <w:sectPr w:rsidR="0046112E" w:rsidSect="00DC6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310C40"/>
    <w:rsid w:val="00150ADD"/>
    <w:rsid w:val="00310C40"/>
    <w:rsid w:val="0046112E"/>
    <w:rsid w:val="00DC6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>Hewlett-Packard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</dc:creator>
  <cp:keywords/>
  <dc:description/>
  <cp:lastModifiedBy>Ashu</cp:lastModifiedBy>
  <cp:revision>3</cp:revision>
  <dcterms:created xsi:type="dcterms:W3CDTF">2016-02-02T16:02:00Z</dcterms:created>
  <dcterms:modified xsi:type="dcterms:W3CDTF">2016-02-02T16:04:00Z</dcterms:modified>
</cp:coreProperties>
</file>